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BE97C" w14:textId="77777777" w:rsidR="008538EF" w:rsidRDefault="00000000">
      <w:pPr>
        <w:spacing w:line="360" w:lineRule="auto"/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eastAsia="黑体" w:hAnsi="Times New Roman" w:cs="Times New Roman"/>
          <w:b/>
          <w:bCs/>
          <w:sz w:val="24"/>
        </w:rPr>
        <w:t xml:space="preserve">Appendix Table </w:t>
      </w:r>
      <w:r>
        <w:rPr>
          <w:rFonts w:ascii="Times New Roman" w:eastAsia="黑体" w:hAnsi="Times New Roman" w:cs="Times New Roman" w:hint="eastAsia"/>
          <w:b/>
          <w:bCs/>
          <w:sz w:val="24"/>
        </w:rPr>
        <w:t>1</w:t>
      </w:r>
    </w:p>
    <w:p w14:paraId="40C218D3" w14:textId="77777777" w:rsidR="008538EF" w:rsidRDefault="00000000" w:rsidP="00EE5283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Cs w:val="21"/>
        </w:rPr>
      </w:pPr>
      <w:r>
        <w:rPr>
          <w:rFonts w:ascii="Times New Roman" w:eastAsia="黑体" w:hAnsi="Times New Roman" w:cs="Times New Roman"/>
          <w:b/>
          <w:bCs/>
          <w:szCs w:val="21"/>
        </w:rPr>
        <w:t>General description of the control and burned 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1"/>
        <w:gridCol w:w="1658"/>
        <w:gridCol w:w="1658"/>
        <w:gridCol w:w="1658"/>
        <w:gridCol w:w="1657"/>
      </w:tblGrid>
      <w:tr w:rsidR="008538EF" w14:paraId="67224C1B" w14:textId="77777777" w:rsidTr="00EE5283">
        <w:trPr>
          <w:trHeight w:val="554"/>
        </w:trPr>
        <w:tc>
          <w:tcPr>
            <w:tcW w:w="110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6712C2" w14:textId="77777777" w:rsidR="008538EF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ite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A276EC1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</w:t>
            </w:r>
            <w:r>
              <w:rPr>
                <w:rFonts w:ascii="Times New Roman" w:hAnsi="Times New Roman"/>
              </w:rPr>
              <w:t>Q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9E35E6A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Q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892F761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</w:t>
            </w: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8A3B771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P</w:t>
            </w:r>
          </w:p>
        </w:tc>
      </w:tr>
      <w:tr w:rsidR="008538EF" w14:paraId="3F083C50" w14:textId="77777777" w:rsidTr="00EE5283">
        <w:trPr>
          <w:trHeight w:val="554"/>
        </w:trPr>
        <w:tc>
          <w:tcPr>
            <w:tcW w:w="110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28A9F7" w14:textId="77777777" w:rsidR="008538EF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urned year</w:t>
            </w:r>
          </w:p>
        </w:tc>
        <w:tc>
          <w:tcPr>
            <w:tcW w:w="9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4F04CC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burned</w:t>
            </w:r>
          </w:p>
        </w:tc>
        <w:tc>
          <w:tcPr>
            <w:tcW w:w="9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0D7719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3</w:t>
            </w:r>
          </w:p>
        </w:tc>
        <w:tc>
          <w:tcPr>
            <w:tcW w:w="97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D96967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burned</w:t>
            </w:r>
          </w:p>
        </w:tc>
        <w:tc>
          <w:tcPr>
            <w:tcW w:w="9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86CD5F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3</w:t>
            </w:r>
          </w:p>
        </w:tc>
      </w:tr>
      <w:tr w:rsidR="008538EF" w14:paraId="61122D72" w14:textId="77777777" w:rsidTr="00EE5283">
        <w:trPr>
          <w:trHeight w:val="5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2C2B" w14:textId="77777777" w:rsidR="008538EF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</w:t>
            </w:r>
            <w:r>
              <w:rPr>
                <w:rFonts w:ascii="Times New Roman" w:hAnsi="Times New Roman" w:hint="eastAsia"/>
                <w:b/>
                <w:bCs/>
              </w:rPr>
              <w:t>yp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5B09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Querc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abri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20AD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Querc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abri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E71E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n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ssoniana</w:t>
            </w:r>
            <w:proofErr w:type="spellEnd"/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197F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n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ssoniana</w:t>
            </w:r>
            <w:proofErr w:type="spellEnd"/>
          </w:p>
        </w:tc>
      </w:tr>
      <w:tr w:rsidR="008538EF" w14:paraId="4D9072C9" w14:textId="77777777" w:rsidTr="00EE5283">
        <w:trPr>
          <w:trHeight w:val="5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0A69" w14:textId="77777777" w:rsidR="008538EF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Vege</w:t>
            </w:r>
            <w:r>
              <w:rPr>
                <w:rFonts w:ascii="Times New Roman" w:hAnsi="Times New Roman"/>
                <w:b/>
                <w:bCs/>
              </w:rPr>
              <w:t>tation typ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D425" w14:textId="77777777" w:rsidR="008538EF" w:rsidRDefault="00000000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Arbor </w:t>
            </w:r>
            <w:r>
              <w:rPr>
                <w:rFonts w:ascii="Times New Roman" w:hAnsi="Times New Roman" w:hint="eastAsia"/>
                <w:iCs/>
              </w:rPr>
              <w:t>(</w:t>
            </w:r>
            <w:r>
              <w:rPr>
                <w:rFonts w:ascii="Times New Roman" w:hAnsi="Times New Roman"/>
                <w:i/>
                <w:iCs/>
              </w:rPr>
              <w:t xml:space="preserve">Querc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abri</w:t>
            </w:r>
            <w:proofErr w:type="spellEnd"/>
            <w:r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FA3D" w14:textId="77777777" w:rsidR="008538EF" w:rsidRDefault="00000000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Herbage (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Imperat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cylindrica</w:t>
            </w:r>
            <w:r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18C4" w14:textId="77777777" w:rsidR="008538EF" w:rsidRDefault="00000000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Arbor </w:t>
            </w:r>
            <w:r>
              <w:rPr>
                <w:rFonts w:ascii="Times New Roman" w:hAnsi="Times New Roman" w:hint="eastAsia"/>
                <w:iCs/>
              </w:rPr>
              <w:t>(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n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ssoniana</w:t>
            </w:r>
            <w:proofErr w:type="spellEnd"/>
            <w:r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D379" w14:textId="77777777" w:rsidR="008538EF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Cs/>
              </w:rPr>
              <w:t>Herbage (</w:t>
            </w:r>
            <w:r>
              <w:rPr>
                <w:rFonts w:ascii="Times New Roman" w:hAnsi="Times New Roman"/>
                <w:i/>
                <w:iCs/>
              </w:rPr>
              <w:t>Pteridium aquilinum</w:t>
            </w:r>
            <w:r>
              <w:rPr>
                <w:rFonts w:ascii="Times New Roman" w:hAnsi="Times New Roman"/>
                <w:iCs/>
              </w:rPr>
              <w:t>)</w:t>
            </w:r>
          </w:p>
        </w:tc>
      </w:tr>
      <w:tr w:rsidR="008538EF" w14:paraId="30297732" w14:textId="77777777" w:rsidTr="00EE5283">
        <w:trPr>
          <w:trHeight w:val="554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F456" w14:textId="77777777" w:rsidR="008538EF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atitude(N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5D21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°2′44′′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2BAD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°2′51′′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2DB8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°4′57′′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056B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°4′54′′</w:t>
            </w:r>
          </w:p>
        </w:tc>
      </w:tr>
      <w:tr w:rsidR="008538EF" w14:paraId="31233F2A" w14:textId="77777777" w:rsidTr="00EE5283">
        <w:trPr>
          <w:trHeight w:val="554"/>
        </w:trPr>
        <w:tc>
          <w:tcPr>
            <w:tcW w:w="1109" w:type="pct"/>
            <w:tcBorders>
              <w:top w:val="nil"/>
              <w:left w:val="nil"/>
              <w:right w:val="nil"/>
            </w:tcBorders>
            <w:vAlign w:val="center"/>
          </w:tcPr>
          <w:p w14:paraId="6B668B73" w14:textId="77777777" w:rsidR="008538EF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ngitude(E)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vAlign w:val="center"/>
          </w:tcPr>
          <w:p w14:paraId="47EB6206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°53′13′′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vAlign w:val="center"/>
          </w:tcPr>
          <w:p w14:paraId="72F7BE93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°53′10′′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vAlign w:val="center"/>
          </w:tcPr>
          <w:p w14:paraId="6D772DB6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°39′48′′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vAlign w:val="center"/>
          </w:tcPr>
          <w:p w14:paraId="6785DBE4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°39′56′′</w:t>
            </w:r>
          </w:p>
        </w:tc>
      </w:tr>
      <w:tr w:rsidR="008538EF" w14:paraId="69E903C4" w14:textId="77777777" w:rsidTr="00EE5283">
        <w:trPr>
          <w:trHeight w:val="554"/>
        </w:trPr>
        <w:tc>
          <w:tcPr>
            <w:tcW w:w="1109" w:type="pct"/>
            <w:tcBorders>
              <w:top w:val="nil"/>
              <w:left w:val="nil"/>
              <w:right w:val="nil"/>
            </w:tcBorders>
            <w:vAlign w:val="center"/>
          </w:tcPr>
          <w:p w14:paraId="0E6558A7" w14:textId="77777777" w:rsidR="008538EF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E</w:t>
            </w:r>
            <w:r>
              <w:rPr>
                <w:rFonts w:ascii="Times New Roman" w:hAnsi="Times New Roman"/>
                <w:b/>
                <w:bCs/>
              </w:rPr>
              <w:t>levation</w:t>
            </w:r>
            <w:r>
              <w:rPr>
                <w:rFonts w:ascii="Times New Roman" w:hAnsi="Times New Roman" w:hint="eastAsia"/>
                <w:b/>
                <w:bCs/>
              </w:rPr>
              <w:t xml:space="preserve"> (m)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vAlign w:val="center"/>
          </w:tcPr>
          <w:p w14:paraId="583F0601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79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vAlign w:val="center"/>
          </w:tcPr>
          <w:p w14:paraId="678A4017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70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vAlign w:val="center"/>
          </w:tcPr>
          <w:p w14:paraId="02BD3AAB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89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vAlign w:val="center"/>
          </w:tcPr>
          <w:p w14:paraId="73C6F9CD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31</w:t>
            </w:r>
          </w:p>
        </w:tc>
      </w:tr>
      <w:tr w:rsidR="008538EF" w14:paraId="6B947A05" w14:textId="77777777" w:rsidTr="00EE5283">
        <w:trPr>
          <w:trHeight w:val="554"/>
        </w:trPr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976D94" w14:textId="77777777" w:rsidR="008538EF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spect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3A5ED9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unny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9F718C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unny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306375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unny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C8C4D8" w14:textId="77777777" w:rsidR="008538EF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unny</w:t>
            </w:r>
          </w:p>
        </w:tc>
      </w:tr>
    </w:tbl>
    <w:p w14:paraId="2273005F" w14:textId="1128D9B4" w:rsidR="00EE5283" w:rsidRPr="00EE5283" w:rsidRDefault="00EE5283" w:rsidP="00EE5283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Notes: </w:t>
      </w:r>
      <w:r w:rsidRPr="00EE5283">
        <w:rPr>
          <w:rFonts w:ascii="Times New Roman" w:hAnsi="Times New Roman" w:hint="eastAsia"/>
          <w:sz w:val="18"/>
          <w:szCs w:val="18"/>
        </w:rPr>
        <w:t>U</w:t>
      </w:r>
      <w:r w:rsidRPr="00EE5283">
        <w:rPr>
          <w:rFonts w:ascii="Times New Roman" w:hAnsi="Times New Roman"/>
          <w:sz w:val="18"/>
          <w:szCs w:val="18"/>
        </w:rPr>
        <w:t xml:space="preserve">Q: Unburned </w:t>
      </w:r>
      <w:r w:rsidRPr="00EE5283">
        <w:rPr>
          <w:rFonts w:ascii="Times New Roman" w:hAnsi="Times New Roman"/>
          <w:i/>
          <w:sz w:val="18"/>
          <w:szCs w:val="18"/>
        </w:rPr>
        <w:t xml:space="preserve">Quercus </w:t>
      </w:r>
      <w:proofErr w:type="spellStart"/>
      <w:r w:rsidRPr="00EE5283">
        <w:rPr>
          <w:rFonts w:ascii="Times New Roman" w:hAnsi="Times New Roman"/>
          <w:i/>
          <w:sz w:val="18"/>
          <w:szCs w:val="18"/>
        </w:rPr>
        <w:t>fabri</w:t>
      </w:r>
      <w:proofErr w:type="spellEnd"/>
      <w:r w:rsidRPr="00EE5283">
        <w:rPr>
          <w:rFonts w:ascii="Times New Roman" w:hAnsi="Times New Roman"/>
          <w:sz w:val="18"/>
          <w:szCs w:val="18"/>
        </w:rPr>
        <w:t xml:space="preserve"> forest; FQ: Burned </w:t>
      </w:r>
      <w:r w:rsidRPr="00EE5283">
        <w:rPr>
          <w:rFonts w:ascii="Times New Roman" w:hAnsi="Times New Roman"/>
          <w:i/>
          <w:sz w:val="18"/>
          <w:szCs w:val="18"/>
        </w:rPr>
        <w:t xml:space="preserve">Quercus </w:t>
      </w:r>
      <w:proofErr w:type="spellStart"/>
      <w:r w:rsidRPr="00EE5283">
        <w:rPr>
          <w:rFonts w:ascii="Times New Roman" w:hAnsi="Times New Roman"/>
          <w:i/>
          <w:sz w:val="18"/>
          <w:szCs w:val="18"/>
        </w:rPr>
        <w:t>fabri</w:t>
      </w:r>
      <w:proofErr w:type="spellEnd"/>
      <w:r w:rsidRPr="00EE5283">
        <w:rPr>
          <w:rFonts w:ascii="Times New Roman" w:hAnsi="Times New Roman"/>
          <w:sz w:val="18"/>
          <w:szCs w:val="18"/>
        </w:rPr>
        <w:t xml:space="preserve"> forest</w:t>
      </w:r>
      <w:r w:rsidRPr="00EE5283">
        <w:rPr>
          <w:rFonts w:ascii="Times New Roman" w:hAnsi="Times New Roman" w:hint="eastAsia"/>
          <w:sz w:val="18"/>
          <w:szCs w:val="18"/>
        </w:rPr>
        <w:t>.</w:t>
      </w:r>
    </w:p>
    <w:p w14:paraId="5BD3722A" w14:textId="30E21321" w:rsidR="008538EF" w:rsidRPr="00EE5283" w:rsidRDefault="00EE5283" w:rsidP="00EE5283">
      <w:pPr>
        <w:ind w:firstLineChars="300" w:firstLine="540"/>
        <w:rPr>
          <w:rFonts w:ascii="Times New Roman" w:eastAsia="黑体" w:hAnsi="Times New Roman" w:cs="Times New Roman"/>
          <w:b/>
          <w:bCs/>
          <w:sz w:val="18"/>
          <w:szCs w:val="18"/>
        </w:rPr>
      </w:pPr>
      <w:r w:rsidRPr="00EE5283">
        <w:rPr>
          <w:rFonts w:ascii="Times New Roman" w:hAnsi="Times New Roman" w:hint="eastAsia"/>
          <w:sz w:val="18"/>
          <w:szCs w:val="18"/>
        </w:rPr>
        <w:t>U</w:t>
      </w:r>
      <w:r w:rsidRPr="00EE5283">
        <w:rPr>
          <w:rFonts w:ascii="Times New Roman" w:hAnsi="Times New Roman"/>
          <w:sz w:val="18"/>
          <w:szCs w:val="18"/>
        </w:rPr>
        <w:t xml:space="preserve">P: Unburned </w:t>
      </w:r>
      <w:r w:rsidRPr="00EE5283">
        <w:rPr>
          <w:rFonts w:ascii="Times New Roman" w:hAnsi="Times New Roman"/>
          <w:i/>
          <w:sz w:val="18"/>
          <w:szCs w:val="18"/>
        </w:rPr>
        <w:t xml:space="preserve">Pinus </w:t>
      </w:r>
      <w:proofErr w:type="spellStart"/>
      <w:r w:rsidRPr="00EE5283">
        <w:rPr>
          <w:rFonts w:ascii="Times New Roman" w:hAnsi="Times New Roman"/>
          <w:i/>
          <w:sz w:val="18"/>
          <w:szCs w:val="18"/>
        </w:rPr>
        <w:t>massoniana</w:t>
      </w:r>
      <w:proofErr w:type="spellEnd"/>
      <w:r w:rsidRPr="00EE5283">
        <w:rPr>
          <w:rFonts w:ascii="Times New Roman" w:hAnsi="Times New Roman"/>
          <w:sz w:val="18"/>
          <w:szCs w:val="18"/>
        </w:rPr>
        <w:t xml:space="preserve"> forest; FP: Burned </w:t>
      </w:r>
      <w:r w:rsidRPr="00EE5283">
        <w:rPr>
          <w:rFonts w:ascii="Times New Roman" w:hAnsi="Times New Roman"/>
          <w:i/>
          <w:sz w:val="18"/>
          <w:szCs w:val="18"/>
        </w:rPr>
        <w:t xml:space="preserve">Pinus </w:t>
      </w:r>
      <w:proofErr w:type="spellStart"/>
      <w:r w:rsidRPr="00EE5283">
        <w:rPr>
          <w:rFonts w:ascii="Times New Roman" w:hAnsi="Times New Roman"/>
          <w:i/>
          <w:sz w:val="18"/>
          <w:szCs w:val="18"/>
        </w:rPr>
        <w:t>massoniana</w:t>
      </w:r>
      <w:proofErr w:type="spellEnd"/>
      <w:r w:rsidRPr="00EE5283">
        <w:rPr>
          <w:rFonts w:ascii="Times New Roman" w:hAnsi="Times New Roman"/>
          <w:sz w:val="18"/>
          <w:szCs w:val="18"/>
        </w:rPr>
        <w:t xml:space="preserve"> forest.</w:t>
      </w:r>
    </w:p>
    <w:p w14:paraId="59DA96F2" w14:textId="77777777" w:rsidR="008538EF" w:rsidRDefault="008538EF">
      <w:pPr>
        <w:spacing w:line="360" w:lineRule="auto"/>
        <w:rPr>
          <w:rFonts w:ascii="Times New Roman" w:eastAsia="黑体" w:hAnsi="Times New Roman" w:cs="Times New Roman"/>
          <w:b/>
          <w:bCs/>
          <w:sz w:val="24"/>
        </w:rPr>
      </w:pPr>
    </w:p>
    <w:p w14:paraId="3A4CDFB9" w14:textId="77777777" w:rsidR="008538EF" w:rsidRDefault="00000000">
      <w:pPr>
        <w:spacing w:line="360" w:lineRule="auto"/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eastAsia="黑体" w:hAnsi="Times New Roman" w:cs="Times New Roman"/>
          <w:b/>
          <w:bCs/>
          <w:sz w:val="24"/>
        </w:rPr>
        <w:t xml:space="preserve">Appendix Table </w:t>
      </w:r>
      <w:r>
        <w:rPr>
          <w:rFonts w:ascii="Times New Roman" w:eastAsia="黑体" w:hAnsi="Times New Roman" w:cs="Times New Roman" w:hint="eastAsia"/>
          <w:b/>
          <w:bCs/>
          <w:sz w:val="24"/>
        </w:rPr>
        <w:t>2</w:t>
      </w:r>
    </w:p>
    <w:p w14:paraId="34BF5BDE" w14:textId="77777777" w:rsidR="008538EF" w:rsidRDefault="00000000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Cs w:val="21"/>
        </w:rPr>
      </w:pPr>
      <w:r>
        <w:rPr>
          <w:rFonts w:ascii="Times New Roman" w:eastAsia="黑体" w:hAnsi="Times New Roman" w:cs="Times New Roman"/>
          <w:b/>
          <w:bCs/>
          <w:szCs w:val="21"/>
        </w:rPr>
        <w:t>Differences in soil nutrient content between two forest stands Before and After Fire</w:t>
      </w:r>
    </w:p>
    <w:tbl>
      <w:tblPr>
        <w:tblStyle w:val="a7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879"/>
        <w:gridCol w:w="1891"/>
        <w:gridCol w:w="1862"/>
        <w:gridCol w:w="1815"/>
      </w:tblGrid>
      <w:tr w:rsidR="008538EF" w14:paraId="78F04A41" w14:textId="77777777">
        <w:trPr>
          <w:jc w:val="center"/>
        </w:trPr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6B614480" w14:textId="77777777" w:rsidR="008538E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29A5B436" w14:textId="77777777" w:rsidR="008538E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OC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/k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）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591D02CB" w14:textId="77777777" w:rsidR="008538E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N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/k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）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6229D7BD" w14:textId="77777777" w:rsidR="008538E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P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/k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）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229FCE98" w14:textId="77777777" w:rsidR="008538E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K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/kg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）</w:t>
            </w:r>
          </w:p>
        </w:tc>
      </w:tr>
      <w:tr w:rsidR="008538EF" w14:paraId="066B8B1F" w14:textId="77777777">
        <w:trPr>
          <w:jc w:val="center"/>
        </w:trPr>
        <w:tc>
          <w:tcPr>
            <w:tcW w:w="629" w:type="pct"/>
            <w:tcBorders>
              <w:top w:val="single" w:sz="4" w:space="0" w:color="auto"/>
            </w:tcBorders>
          </w:tcPr>
          <w:p w14:paraId="16CAC110" w14:textId="77777777" w:rsidR="008538E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FQ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vAlign w:val="center"/>
          </w:tcPr>
          <w:p w14:paraId="6C48587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.175±7.215b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126EDFD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46±0.214b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5922888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4±0.047b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75F747A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5±1.429a</w:t>
            </w:r>
          </w:p>
        </w:tc>
      </w:tr>
      <w:tr w:rsidR="008538EF" w14:paraId="5128B87E" w14:textId="77777777">
        <w:trPr>
          <w:jc w:val="center"/>
        </w:trPr>
        <w:tc>
          <w:tcPr>
            <w:tcW w:w="629" w:type="pct"/>
            <w:tcBorders>
              <w:bottom w:val="nil"/>
            </w:tcBorders>
          </w:tcPr>
          <w:p w14:paraId="77BFED67" w14:textId="77777777" w:rsidR="008538E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UQ</w:t>
            </w:r>
          </w:p>
        </w:tc>
        <w:tc>
          <w:tcPr>
            <w:tcW w:w="1103" w:type="pct"/>
            <w:tcBorders>
              <w:bottom w:val="nil"/>
            </w:tcBorders>
            <w:vAlign w:val="center"/>
          </w:tcPr>
          <w:p w14:paraId="6F69853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.41±12.599a</w:t>
            </w:r>
          </w:p>
        </w:tc>
        <w:tc>
          <w:tcPr>
            <w:tcW w:w="1110" w:type="pct"/>
            <w:tcBorders>
              <w:bottom w:val="nil"/>
            </w:tcBorders>
            <w:vAlign w:val="center"/>
          </w:tcPr>
          <w:p w14:paraId="0962E4D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9±0.301a</w:t>
            </w:r>
          </w:p>
        </w:tc>
        <w:tc>
          <w:tcPr>
            <w:tcW w:w="1093" w:type="pct"/>
            <w:tcBorders>
              <w:bottom w:val="nil"/>
            </w:tcBorders>
            <w:vAlign w:val="center"/>
          </w:tcPr>
          <w:p w14:paraId="6001B4E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6±0.046a</w:t>
            </w:r>
          </w:p>
        </w:tc>
        <w:tc>
          <w:tcPr>
            <w:tcW w:w="1066" w:type="pct"/>
            <w:tcBorders>
              <w:bottom w:val="nil"/>
            </w:tcBorders>
            <w:vAlign w:val="center"/>
          </w:tcPr>
          <w:p w14:paraId="37793A9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48±0.931a</w:t>
            </w:r>
          </w:p>
        </w:tc>
      </w:tr>
      <w:tr w:rsidR="008538EF" w14:paraId="0ED8EEDB" w14:textId="77777777">
        <w:trPr>
          <w:jc w:val="center"/>
        </w:trPr>
        <w:tc>
          <w:tcPr>
            <w:tcW w:w="629" w:type="pct"/>
            <w:tcBorders>
              <w:top w:val="single" w:sz="4" w:space="0" w:color="auto"/>
            </w:tcBorders>
          </w:tcPr>
          <w:p w14:paraId="0047A2A8" w14:textId="77777777" w:rsidR="008538E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FP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vAlign w:val="center"/>
          </w:tcPr>
          <w:p w14:paraId="31A98F5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0.199±17.743a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75475B8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07±0.589a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392D3D5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4±0.29a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3FE9FC3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9±0.535b</w:t>
            </w:r>
          </w:p>
        </w:tc>
      </w:tr>
      <w:tr w:rsidR="008538EF" w14:paraId="430E0F92" w14:textId="77777777">
        <w:trPr>
          <w:jc w:val="center"/>
        </w:trPr>
        <w:tc>
          <w:tcPr>
            <w:tcW w:w="629" w:type="pct"/>
          </w:tcPr>
          <w:p w14:paraId="742E8856" w14:textId="77777777" w:rsidR="008538EF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UP</w:t>
            </w:r>
          </w:p>
        </w:tc>
        <w:tc>
          <w:tcPr>
            <w:tcW w:w="1103" w:type="pct"/>
            <w:vAlign w:val="center"/>
          </w:tcPr>
          <w:p w14:paraId="316C27C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.154±31.784b</w:t>
            </w:r>
          </w:p>
        </w:tc>
        <w:tc>
          <w:tcPr>
            <w:tcW w:w="1110" w:type="pct"/>
            <w:vAlign w:val="center"/>
          </w:tcPr>
          <w:p w14:paraId="1F58372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1±0.339b</w:t>
            </w:r>
          </w:p>
        </w:tc>
        <w:tc>
          <w:tcPr>
            <w:tcW w:w="1093" w:type="pct"/>
            <w:vAlign w:val="center"/>
          </w:tcPr>
          <w:p w14:paraId="64386EA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5±0.058b</w:t>
            </w:r>
          </w:p>
        </w:tc>
        <w:tc>
          <w:tcPr>
            <w:tcW w:w="1066" w:type="pct"/>
            <w:vAlign w:val="center"/>
          </w:tcPr>
          <w:p w14:paraId="2C1F4CC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81±0.877a</w:t>
            </w:r>
          </w:p>
        </w:tc>
      </w:tr>
    </w:tbl>
    <w:p w14:paraId="11E8E27A" w14:textId="77777777" w:rsidR="008538EF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/>
        </w:rPr>
        <w:t>0.05</w:t>
      </w:r>
    </w:p>
    <w:p w14:paraId="680D294A" w14:textId="77777777" w:rsidR="00EE5283" w:rsidRDefault="00EE5283">
      <w:pPr>
        <w:spacing w:line="360" w:lineRule="auto"/>
        <w:rPr>
          <w:rFonts w:ascii="Times New Roman" w:hAnsi="Times New Roman" w:cs="Times New Roman" w:hint="eastAsia"/>
        </w:rPr>
      </w:pPr>
    </w:p>
    <w:p w14:paraId="3AED1BB8" w14:textId="77777777" w:rsidR="008538EF" w:rsidRDefault="00000000">
      <w:pPr>
        <w:spacing w:line="360" w:lineRule="auto"/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eastAsia="黑体" w:hAnsi="Times New Roman" w:cs="Times New Roman"/>
          <w:b/>
          <w:bCs/>
          <w:sz w:val="24"/>
        </w:rPr>
        <w:t xml:space="preserve">Appendix Table </w:t>
      </w:r>
      <w:r>
        <w:rPr>
          <w:rFonts w:ascii="Times New Roman" w:eastAsia="黑体" w:hAnsi="Times New Roman" w:cs="Times New Roman" w:hint="eastAsia"/>
          <w:b/>
          <w:bCs/>
          <w:sz w:val="24"/>
        </w:rPr>
        <w:t>4</w:t>
      </w:r>
    </w:p>
    <w:p w14:paraId="69C942E2" w14:textId="77777777" w:rsidR="008538EF" w:rsidRDefault="00000000">
      <w:pPr>
        <w:jc w:val="center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b/>
          <w:bCs/>
          <w:szCs w:val="21"/>
        </w:rPr>
        <w:t xml:space="preserve">Abundance of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oil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b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acterial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f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unctional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t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ypes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howing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ignificant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c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orrelations to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oil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n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utrient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f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actors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a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cross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t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wo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f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orest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tands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b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efore and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a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fter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f</w:t>
      </w:r>
      <w:r>
        <w:rPr>
          <w:rFonts w:ascii="Times New Roman" w:eastAsia="黑体" w:hAnsi="Times New Roman" w:cs="Times New Roman"/>
          <w:b/>
          <w:bCs/>
          <w:szCs w:val="21"/>
        </w:rPr>
        <w:t>ire</w:t>
      </w:r>
    </w:p>
    <w:tbl>
      <w:tblPr>
        <w:tblW w:w="5059" w:type="pct"/>
        <w:tblLook w:val="04A0" w:firstRow="1" w:lastRow="0" w:firstColumn="1" w:lastColumn="0" w:noHBand="0" w:noVBand="1"/>
      </w:tblPr>
      <w:tblGrid>
        <w:gridCol w:w="674"/>
        <w:gridCol w:w="835"/>
        <w:gridCol w:w="4451"/>
        <w:gridCol w:w="2663"/>
      </w:tblGrid>
      <w:tr w:rsidR="008538EF" w14:paraId="05D35D08" w14:textId="77777777" w:rsidTr="00EE5283">
        <w:trPr>
          <w:trHeight w:val="280"/>
        </w:trPr>
        <w:tc>
          <w:tcPr>
            <w:tcW w:w="39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D58CC16" w14:textId="018506D7" w:rsidR="008538EF" w:rsidRDefault="00000000" w:rsidP="00EE5283">
            <w:pPr>
              <w:widowControl/>
              <w:ind w:rightChars="-58" w:right="-122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</w:t>
            </w:r>
            <w:r w:rsidR="00EE528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Q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DC7C7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A4AF1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unction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pes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7050D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elative Abunda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8538EF" w14:paraId="0C9F8188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35BA59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16AC7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6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47754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i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itrification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8F9D5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974</w:t>
            </w:r>
          </w:p>
        </w:tc>
      </w:tr>
      <w:tr w:rsidR="008538EF" w14:paraId="52047EC0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4F85A7B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84A56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647FC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u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829C7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242</w:t>
            </w:r>
          </w:p>
        </w:tc>
      </w:tr>
      <w:tr w:rsidR="008538EF" w14:paraId="30773329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43603A3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4AED8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2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5E325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eolysis</w:t>
            </w:r>
            <w:proofErr w:type="spellEnd"/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9744F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04</w:t>
            </w:r>
          </w:p>
        </w:tc>
      </w:tr>
      <w:tr w:rsidR="008538EF" w14:paraId="100F5816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90CC50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9A836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C1644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monification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A0C32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76</w:t>
            </w:r>
          </w:p>
        </w:tc>
      </w:tr>
      <w:tr w:rsidR="008538EF" w14:paraId="3993DCA6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1F1FED1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5FC12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0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12A8C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135B8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44</w:t>
            </w:r>
          </w:p>
        </w:tc>
      </w:tr>
      <w:tr w:rsidR="008538EF" w14:paraId="3A607079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E3C4A1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8650F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2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6877B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moheterotrophy</w:t>
            </w:r>
            <w:proofErr w:type="spellEnd"/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815F1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77</w:t>
            </w:r>
          </w:p>
        </w:tc>
      </w:tr>
      <w:tr w:rsidR="008538EF" w14:paraId="1AAC5A1F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C54A71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8DB62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3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37342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trophy</w:t>
            </w:r>
            <w:proofErr w:type="spellEnd"/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501EC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77</w:t>
            </w:r>
          </w:p>
        </w:tc>
      </w:tr>
      <w:tr w:rsidR="008538EF" w14:paraId="00AE6A3B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52ABF2A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457A9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5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5D1DA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tinolysis</w:t>
            </w:r>
            <w:proofErr w:type="spellEnd"/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00477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77</w:t>
            </w:r>
          </w:p>
        </w:tc>
      </w:tr>
      <w:tr w:rsidR="008538EF" w14:paraId="6D5082C6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2C20C7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A64C7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7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0DE36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om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06021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77</w:t>
            </w:r>
          </w:p>
        </w:tc>
      </w:tr>
      <w:tr w:rsidR="008538EF" w14:paraId="7AD12E3F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9AFBB7B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06309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3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08E51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heterotrophy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1B146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77</w:t>
            </w:r>
          </w:p>
        </w:tc>
      </w:tr>
      <w:tr w:rsidR="008538EF" w14:paraId="2D824958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D10D04A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27E58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6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3FBF4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ulolysis</w:t>
            </w:r>
            <w:proofErr w:type="spellEnd"/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BB3B4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77</w:t>
            </w:r>
          </w:p>
        </w:tc>
      </w:tr>
      <w:tr w:rsidR="008538EF" w14:paraId="08FECA34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C9DF6D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9348F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9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15A3E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ed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oparasitic</w:t>
            </w:r>
            <w:proofErr w:type="spellEnd"/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BBA1A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66</w:t>
            </w:r>
          </w:p>
        </w:tc>
      </w:tr>
      <w:tr w:rsidR="008538EF" w14:paraId="5507F575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76FA5D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C80F6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5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1FE8C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autotrophy</w:t>
            </w:r>
            <w:proofErr w:type="spellEnd"/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FE263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66</w:t>
            </w:r>
          </w:p>
        </w:tc>
      </w:tr>
      <w:tr w:rsidR="008538EF" w14:paraId="745C3166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A8543F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ED451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4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65E20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7F267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4</w:t>
            </w:r>
          </w:p>
        </w:tc>
      </w:tr>
      <w:tr w:rsidR="008538EF" w14:paraId="16D6F436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414B92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39C7A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4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2ABFB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ob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moheterotrophy</w:t>
            </w:r>
            <w:proofErr w:type="spellEnd"/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E3181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2</w:t>
            </w:r>
          </w:p>
        </w:tc>
      </w:tr>
      <w:tr w:rsidR="008538EF" w14:paraId="386079B3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7A2463A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A6D0F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9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A360C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og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xation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1A0E5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</w:tr>
      <w:tr w:rsidR="008538EF" w14:paraId="08CBFAD8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E1FF5A8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68F8B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3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98EFD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itrification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59DFD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</w:tr>
      <w:tr w:rsidR="008538EF" w14:paraId="1147E5D4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C88FAF4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C3056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6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13E1B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anobacteria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DBB9B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</w:tr>
      <w:tr w:rsidR="008538EF" w14:paraId="4847FF98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9E4A9E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6859A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6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A9042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iph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ane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80990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1</w:t>
            </w:r>
          </w:p>
        </w:tc>
      </w:tr>
      <w:tr w:rsidR="008538EF" w14:paraId="550A55BE" w14:textId="77777777" w:rsidTr="00EE5283">
        <w:trPr>
          <w:trHeight w:val="280"/>
        </w:trPr>
        <w:tc>
          <w:tcPr>
            <w:tcW w:w="39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E5EEE9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B00E9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8</w:t>
            </w:r>
          </w:p>
        </w:tc>
        <w:tc>
          <w:tcPr>
            <w:tcW w:w="2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86811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1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68C06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</w:tbl>
    <w:p w14:paraId="4232F4C2" w14:textId="77777777" w:rsidR="008538EF" w:rsidRDefault="008538EF">
      <w:pPr>
        <w:spacing w:line="360" w:lineRule="auto"/>
        <w:jc w:val="center"/>
        <w:rPr>
          <w:rFonts w:ascii="Times New Roman" w:eastAsia="黑体" w:hAnsi="Times New Roman" w:cs="Times New Roman"/>
          <w:szCs w:val="21"/>
        </w:rPr>
      </w:pPr>
    </w:p>
    <w:tbl>
      <w:tblPr>
        <w:tblW w:w="8541" w:type="dxa"/>
        <w:tblInd w:w="-6" w:type="dxa"/>
        <w:tblLayout w:type="fixed"/>
        <w:tblLook w:val="04A0" w:firstRow="1" w:lastRow="0" w:firstColumn="1" w:lastColumn="0" w:noHBand="0" w:noVBand="1"/>
      </w:tblPr>
      <w:tblGrid>
        <w:gridCol w:w="694"/>
        <w:gridCol w:w="1049"/>
        <w:gridCol w:w="4148"/>
        <w:gridCol w:w="2650"/>
      </w:tblGrid>
      <w:tr w:rsidR="008538EF" w14:paraId="6965C032" w14:textId="77777777">
        <w:trPr>
          <w:trHeight w:val="280"/>
        </w:trPr>
        <w:tc>
          <w:tcPr>
            <w:tcW w:w="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EB16AD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FQ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2847D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33E76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unction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pe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F8DE8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elative Abunda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8538EF" w14:paraId="381BAE39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5C68650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3C9C1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0FFB1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u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1856F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300</w:t>
            </w:r>
          </w:p>
        </w:tc>
      </w:tr>
      <w:tr w:rsidR="008538EF" w14:paraId="7EFFB4D9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0AA9B27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4DAE5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9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FE311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ed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oparasitic</w:t>
            </w:r>
            <w:proofErr w:type="spellEnd"/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2BB55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912</w:t>
            </w:r>
          </w:p>
        </w:tc>
      </w:tr>
      <w:tr w:rsidR="008538EF" w14:paraId="74EC477D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9C52A8A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F17C1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5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0531E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autotrophy</w:t>
            </w:r>
            <w:proofErr w:type="spellEnd"/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9808E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912</w:t>
            </w:r>
          </w:p>
        </w:tc>
      </w:tr>
      <w:tr w:rsidR="008538EF" w14:paraId="442B819B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CB2DAEB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B349D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C1B87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monific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708CF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19</w:t>
            </w:r>
          </w:p>
        </w:tc>
      </w:tr>
      <w:tr w:rsidR="008538EF" w14:paraId="6D51BD94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837CF27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D7A32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2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49A1D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eolysis</w:t>
            </w:r>
            <w:proofErr w:type="spellEnd"/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6B3B5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92</w:t>
            </w:r>
          </w:p>
        </w:tc>
      </w:tr>
      <w:tr w:rsidR="008538EF" w14:paraId="0E48672C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676795E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4CCA4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0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319A1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241E5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98</w:t>
            </w:r>
          </w:p>
        </w:tc>
      </w:tr>
      <w:tr w:rsidR="008538EF" w14:paraId="5CED407A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66503E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07761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6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C5478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i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itrific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D85BB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64</w:t>
            </w:r>
          </w:p>
        </w:tc>
      </w:tr>
      <w:tr w:rsidR="008538EF" w14:paraId="174E4608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E49B0B9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53912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2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DD8FD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moheterotrophy</w:t>
            </w:r>
            <w:proofErr w:type="spellEnd"/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6AA03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8</w:t>
            </w:r>
          </w:p>
        </w:tc>
      </w:tr>
      <w:tr w:rsidR="008538EF" w14:paraId="668FED9A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B2852A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672A0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0E853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trophy</w:t>
            </w:r>
            <w:proofErr w:type="spellEnd"/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5FC42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8</w:t>
            </w:r>
          </w:p>
        </w:tc>
      </w:tr>
      <w:tr w:rsidR="008538EF" w14:paraId="650DCEE9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E0A871E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CBDFA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5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94D06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tinolysis</w:t>
            </w:r>
            <w:proofErr w:type="spellEnd"/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2817B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8</w:t>
            </w:r>
          </w:p>
        </w:tc>
      </w:tr>
      <w:tr w:rsidR="008538EF" w14:paraId="724A7958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3C4FC3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0A862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7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50EEF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om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184E8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8</w:t>
            </w:r>
          </w:p>
        </w:tc>
      </w:tr>
      <w:tr w:rsidR="008538EF" w14:paraId="5BCBB4D8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CEBCFF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296E8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90E54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heterotrophy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318D1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8</w:t>
            </w:r>
          </w:p>
        </w:tc>
      </w:tr>
      <w:tr w:rsidR="008538EF" w14:paraId="6F06D887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E6F883B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16973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6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D5967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ulolysis</w:t>
            </w:r>
            <w:proofErr w:type="spellEnd"/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F5B64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8</w:t>
            </w:r>
          </w:p>
        </w:tc>
      </w:tr>
      <w:tr w:rsidR="008538EF" w14:paraId="0D6A29BC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51A4FA3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8042B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6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49071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iph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ane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C1BAB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1</w:t>
            </w:r>
          </w:p>
        </w:tc>
      </w:tr>
      <w:tr w:rsidR="008538EF" w14:paraId="0A9D1751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90932B6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A18F2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4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69A56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54799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3</w:t>
            </w:r>
          </w:p>
        </w:tc>
      </w:tr>
      <w:tr w:rsidR="008538EF" w14:paraId="40F103C1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33BBCC9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212D1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4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89648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ob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moheterotrophy</w:t>
            </w:r>
            <w:proofErr w:type="spellEnd"/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7484A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3</w:t>
            </w:r>
          </w:p>
        </w:tc>
      </w:tr>
      <w:tr w:rsidR="008538EF" w14:paraId="31CCFECF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CA00DF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B578F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9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118EC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og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x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BCF02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0</w:t>
            </w:r>
          </w:p>
        </w:tc>
      </w:tr>
      <w:tr w:rsidR="008538EF" w14:paraId="0BDE7FC3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D33DF5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2BF95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4CF75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itrific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5F1CF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0</w:t>
            </w:r>
          </w:p>
        </w:tc>
      </w:tr>
      <w:tr w:rsidR="008538EF" w14:paraId="7512B0CD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324A2A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2DF7D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6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5F19A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anobacteria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4FCD6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0</w:t>
            </w:r>
          </w:p>
        </w:tc>
      </w:tr>
      <w:tr w:rsidR="008538EF" w14:paraId="4D2145A3" w14:textId="77777777">
        <w:trPr>
          <w:trHeight w:val="280"/>
        </w:trPr>
        <w:tc>
          <w:tcPr>
            <w:tcW w:w="6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F340CDB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4F04A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8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771D4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BC17C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</w:tbl>
    <w:p w14:paraId="72C45D0F" w14:textId="77777777" w:rsidR="008538EF" w:rsidRDefault="008538EF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tbl>
      <w:tblPr>
        <w:tblW w:w="8555" w:type="dxa"/>
        <w:tblInd w:w="-13" w:type="dxa"/>
        <w:tblLayout w:type="fixed"/>
        <w:tblLook w:val="04A0" w:firstRow="1" w:lastRow="0" w:firstColumn="1" w:lastColumn="0" w:noHBand="0" w:noVBand="1"/>
      </w:tblPr>
      <w:tblGrid>
        <w:gridCol w:w="701"/>
        <w:gridCol w:w="1049"/>
        <w:gridCol w:w="4148"/>
        <w:gridCol w:w="2657"/>
      </w:tblGrid>
      <w:tr w:rsidR="008538EF" w14:paraId="22F3E92F" w14:textId="77777777">
        <w:trPr>
          <w:trHeight w:val="280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44FC52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U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7B8B7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394D8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unction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pes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B5315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elative Abunda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8538EF" w14:paraId="2CEE0430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290794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47486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6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CC604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i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itrification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22B94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721</w:t>
            </w:r>
          </w:p>
        </w:tc>
      </w:tr>
      <w:tr w:rsidR="008538EF" w14:paraId="14B6EBF0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94BB99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F2FD6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5D9CD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u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EE067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099</w:t>
            </w:r>
          </w:p>
        </w:tc>
      </w:tr>
      <w:tr w:rsidR="008538EF" w14:paraId="3821C83C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A9BA24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05B18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0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E844B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8C254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87</w:t>
            </w:r>
          </w:p>
        </w:tc>
      </w:tr>
      <w:tr w:rsidR="008538EF" w14:paraId="18FA7364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A9D0ECD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6603D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2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EC0A2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moheterotrophy</w:t>
            </w:r>
            <w:proofErr w:type="spellEnd"/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87346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13</w:t>
            </w:r>
          </w:p>
        </w:tc>
      </w:tr>
      <w:tr w:rsidR="008538EF" w14:paraId="3BC863DE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0310CAD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54E94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5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65012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tinolysis</w:t>
            </w:r>
            <w:proofErr w:type="spellEnd"/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F5F71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13</w:t>
            </w:r>
          </w:p>
        </w:tc>
      </w:tr>
      <w:tr w:rsidR="008538EF" w14:paraId="2454144A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BE9FAA6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D90CB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7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D0E07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om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1EA45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13</w:t>
            </w:r>
          </w:p>
        </w:tc>
      </w:tr>
      <w:tr w:rsidR="008538EF" w14:paraId="7AB4A63F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A4C037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44E14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6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34EA5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ulolysis</w:t>
            </w:r>
            <w:proofErr w:type="spellEnd"/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F4607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13</w:t>
            </w:r>
          </w:p>
        </w:tc>
      </w:tr>
      <w:tr w:rsidR="008538EF" w14:paraId="0C0EB726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E5C406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8421A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7D063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trophy</w:t>
            </w:r>
            <w:proofErr w:type="spellEnd"/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D8AB9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91</w:t>
            </w:r>
          </w:p>
        </w:tc>
      </w:tr>
      <w:tr w:rsidR="008538EF" w14:paraId="24A42441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A70C36E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71E5C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50304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heterotrophy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B1D3A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91</w:t>
            </w:r>
          </w:p>
        </w:tc>
      </w:tr>
      <w:tr w:rsidR="008538EF" w14:paraId="716E70E9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FB9B62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8F3E6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2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AA9E5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eolysis</w:t>
            </w:r>
            <w:proofErr w:type="spellEnd"/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84F95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25</w:t>
            </w:r>
          </w:p>
        </w:tc>
      </w:tr>
      <w:tr w:rsidR="008538EF" w14:paraId="1AA7A26B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340BF6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B9FAA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7F049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monification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71358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09</w:t>
            </w:r>
          </w:p>
        </w:tc>
      </w:tr>
      <w:tr w:rsidR="008538EF" w14:paraId="69EB856F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96230C7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34561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9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4EDAC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ed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oparasitic</w:t>
            </w:r>
            <w:proofErr w:type="spellEnd"/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186C3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8</w:t>
            </w:r>
          </w:p>
        </w:tc>
      </w:tr>
      <w:tr w:rsidR="008538EF" w14:paraId="4160D24D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E789E9B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84577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5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529D9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autotrophy</w:t>
            </w:r>
            <w:proofErr w:type="spellEnd"/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3C68A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8</w:t>
            </w:r>
          </w:p>
        </w:tc>
      </w:tr>
      <w:tr w:rsidR="008538EF" w14:paraId="5CE59015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717167A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862E2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6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1189F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iph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ane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9AC61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6</w:t>
            </w:r>
          </w:p>
        </w:tc>
      </w:tr>
      <w:tr w:rsidR="008538EF" w14:paraId="63B5D93D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D9F5DF6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11BF5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4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65698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A6A56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2</w:t>
            </w:r>
          </w:p>
        </w:tc>
      </w:tr>
      <w:tr w:rsidR="008538EF" w14:paraId="691F0103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DC681F9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F61B4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8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6CE3E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29BAB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  <w:tr w:rsidR="008538EF" w14:paraId="0E302C27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B45F581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8BECA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9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CD5FF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og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xation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BE5F4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  <w:tr w:rsidR="008538EF" w14:paraId="7446EE52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B616CBD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E5333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4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C0AB3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ob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moheterotrophy</w:t>
            </w:r>
            <w:proofErr w:type="spellEnd"/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1C0D0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  <w:tr w:rsidR="008538EF" w14:paraId="4C2CFFA7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9B3E7D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45643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3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C6490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itrification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AC8DA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  <w:tr w:rsidR="008538EF" w14:paraId="14027B29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F0B6BB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4C991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6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6F182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anobacteria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A7007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</w:tbl>
    <w:p w14:paraId="54225B05" w14:textId="77777777" w:rsidR="008538EF" w:rsidRDefault="008538EF">
      <w:pPr>
        <w:spacing w:line="360" w:lineRule="auto"/>
        <w:jc w:val="center"/>
        <w:rPr>
          <w:rFonts w:ascii="Times New Roman" w:eastAsia="黑体" w:hAnsi="Times New Roman" w:cs="Times New Roman"/>
          <w:szCs w:val="21"/>
        </w:rPr>
      </w:pPr>
    </w:p>
    <w:tbl>
      <w:tblPr>
        <w:tblW w:w="8555" w:type="dxa"/>
        <w:tblInd w:w="-13" w:type="dxa"/>
        <w:tblLayout w:type="fixed"/>
        <w:tblLook w:val="04A0" w:firstRow="1" w:lastRow="0" w:firstColumn="1" w:lastColumn="0" w:noHBand="0" w:noVBand="1"/>
      </w:tblPr>
      <w:tblGrid>
        <w:gridCol w:w="701"/>
        <w:gridCol w:w="1049"/>
        <w:gridCol w:w="4159"/>
        <w:gridCol w:w="2646"/>
      </w:tblGrid>
      <w:tr w:rsidR="008538EF" w14:paraId="0B83B190" w14:textId="77777777">
        <w:trPr>
          <w:trHeight w:val="280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6B2CAD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F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D2B9A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408E5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unction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pes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19F4D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elative Abunda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8538EF" w14:paraId="3281923A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4A02438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B63B4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FACF6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monificat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5B3F2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244</w:t>
            </w:r>
          </w:p>
        </w:tc>
      </w:tr>
      <w:tr w:rsidR="008538EF" w14:paraId="7B8E7C27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C734CF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7DF33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2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EE572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eolysis</w:t>
            </w:r>
            <w:proofErr w:type="spellEnd"/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026DE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755</w:t>
            </w:r>
          </w:p>
        </w:tc>
      </w:tr>
      <w:tr w:rsidR="008538EF" w14:paraId="7AC9C928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6C50FD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E9B95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6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6703C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i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itrificat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F8507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731</w:t>
            </w:r>
          </w:p>
        </w:tc>
      </w:tr>
      <w:tr w:rsidR="008538EF" w14:paraId="34DA547D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8ED8DCA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34B1A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D86F7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u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A7A45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76</w:t>
            </w:r>
          </w:p>
        </w:tc>
      </w:tr>
      <w:tr w:rsidR="008538EF" w14:paraId="240E113E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43D5ACA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D2D84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2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59FAD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moheterotrophy</w:t>
            </w:r>
            <w:proofErr w:type="spellEnd"/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B90F6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49</w:t>
            </w:r>
          </w:p>
        </w:tc>
      </w:tr>
      <w:tr w:rsidR="008538EF" w14:paraId="6EDE59C7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5F2A017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AD31C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5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5F184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tinolysis</w:t>
            </w:r>
            <w:proofErr w:type="spellEnd"/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9CF3E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49</w:t>
            </w:r>
          </w:p>
        </w:tc>
      </w:tr>
      <w:tr w:rsidR="008538EF" w14:paraId="3E3AFC41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8E282F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95718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7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B37D7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om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5A8A3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49</w:t>
            </w:r>
          </w:p>
        </w:tc>
      </w:tr>
      <w:tr w:rsidR="008538EF" w14:paraId="64CDDFB9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197171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025CB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6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BA868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ulolysis</w:t>
            </w:r>
            <w:proofErr w:type="spellEnd"/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41FCE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49</w:t>
            </w:r>
          </w:p>
        </w:tc>
      </w:tr>
      <w:tr w:rsidR="008538EF" w14:paraId="03B13091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33A8A90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406C7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0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1A4AF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34238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87</w:t>
            </w:r>
          </w:p>
        </w:tc>
      </w:tr>
      <w:tr w:rsidR="008538EF" w14:paraId="6899C80D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4408631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C13FC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3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F9E57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trophy</w:t>
            </w:r>
            <w:proofErr w:type="spellEnd"/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CBC69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50</w:t>
            </w:r>
          </w:p>
        </w:tc>
      </w:tr>
      <w:tr w:rsidR="008538EF" w14:paraId="6AF13CDB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BACD580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26BED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23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89C0B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heterotrophy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036EA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50</w:t>
            </w:r>
          </w:p>
        </w:tc>
      </w:tr>
      <w:tr w:rsidR="008538EF" w14:paraId="4CF88286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4C096A1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76F9D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9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34A9C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eda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oparasitic</w:t>
            </w:r>
            <w:proofErr w:type="spellEnd"/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374E6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26</w:t>
            </w:r>
          </w:p>
        </w:tc>
      </w:tr>
      <w:tr w:rsidR="008538EF" w14:paraId="05FE4250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4D0CB66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1297D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5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7B13A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toautotrophy</w:t>
            </w:r>
            <w:proofErr w:type="spellEnd"/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F37C2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26</w:t>
            </w:r>
          </w:p>
        </w:tc>
      </w:tr>
      <w:tr w:rsidR="008538EF" w14:paraId="211216F0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0F87354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D7368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6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7CC34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iph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ane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214EF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9</w:t>
            </w:r>
          </w:p>
        </w:tc>
      </w:tr>
      <w:tr w:rsidR="008538EF" w14:paraId="783A0486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10CEBB7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AF265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4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515B9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irat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2428A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6</w:t>
            </w:r>
          </w:p>
        </w:tc>
      </w:tr>
      <w:tr w:rsidR="008538EF" w14:paraId="0424075E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9D57DB1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A479C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4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F728B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ob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emoheterotrophy</w:t>
            </w:r>
            <w:proofErr w:type="spellEnd"/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17E01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6</w:t>
            </w:r>
          </w:p>
        </w:tc>
      </w:tr>
      <w:tr w:rsidR="008538EF" w14:paraId="0116F346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6401623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9F4E2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18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8BA02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drocarb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gradat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23E8B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7</w:t>
            </w:r>
          </w:p>
        </w:tc>
      </w:tr>
      <w:tr w:rsidR="008538EF" w14:paraId="55FB43E8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E809F39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83A86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9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B92C3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trog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xat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0DB19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6</w:t>
            </w:r>
          </w:p>
        </w:tc>
      </w:tr>
      <w:tr w:rsidR="008538EF" w14:paraId="01448E1F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90F9FFE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14B13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3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25FA3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itrification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66368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8</w:t>
            </w:r>
          </w:p>
        </w:tc>
      </w:tr>
      <w:tr w:rsidR="008538EF" w14:paraId="75E972E9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D694181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139CB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F36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CCC4B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anobacteria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0F844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8</w:t>
            </w:r>
          </w:p>
        </w:tc>
      </w:tr>
    </w:tbl>
    <w:p w14:paraId="4BA9E080" w14:textId="77777777" w:rsidR="008538EF" w:rsidRDefault="008538EF">
      <w:pPr>
        <w:spacing w:line="360" w:lineRule="auto"/>
        <w:jc w:val="center"/>
        <w:rPr>
          <w:rFonts w:ascii="Times New Roman" w:eastAsia="黑体" w:hAnsi="Times New Roman" w:cs="Times New Roman"/>
          <w:sz w:val="24"/>
        </w:rPr>
      </w:pPr>
    </w:p>
    <w:p w14:paraId="6DA6180B" w14:textId="77777777" w:rsidR="008538EF" w:rsidRDefault="00000000">
      <w:pPr>
        <w:spacing w:line="360" w:lineRule="auto"/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eastAsia="黑体" w:hAnsi="Times New Roman" w:cs="Times New Roman"/>
          <w:b/>
          <w:bCs/>
          <w:sz w:val="24"/>
        </w:rPr>
        <w:lastRenderedPageBreak/>
        <w:t xml:space="preserve">Appendix Table </w:t>
      </w:r>
      <w:r>
        <w:rPr>
          <w:rFonts w:ascii="Times New Roman" w:eastAsia="黑体" w:hAnsi="Times New Roman" w:cs="Times New Roman" w:hint="eastAsia"/>
          <w:b/>
          <w:bCs/>
          <w:sz w:val="24"/>
        </w:rPr>
        <w:t>5</w:t>
      </w:r>
    </w:p>
    <w:p w14:paraId="072750F0" w14:textId="77777777" w:rsidR="008538EF" w:rsidRDefault="00000000">
      <w:pPr>
        <w:jc w:val="center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b/>
          <w:bCs/>
          <w:szCs w:val="21"/>
        </w:rPr>
        <w:t xml:space="preserve">Abundance of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oil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f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ungal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f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unctional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t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ypes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howing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ignificant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c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orrelations to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oil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n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utrient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f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actors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a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cross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t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wo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f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orest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tands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b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efore and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a</w:t>
      </w:r>
      <w:r>
        <w:rPr>
          <w:rFonts w:ascii="Times New Roman" w:eastAsia="黑体" w:hAnsi="Times New Roman" w:cs="Times New Roman"/>
          <w:b/>
          <w:bCs/>
          <w:szCs w:val="21"/>
        </w:rPr>
        <w:t xml:space="preserve">fter 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f</w:t>
      </w:r>
      <w:r>
        <w:rPr>
          <w:rFonts w:ascii="Times New Roman" w:eastAsia="黑体" w:hAnsi="Times New Roman" w:cs="Times New Roman"/>
          <w:b/>
          <w:bCs/>
          <w:szCs w:val="21"/>
        </w:rPr>
        <w:t>ire</w:t>
      </w:r>
    </w:p>
    <w:tbl>
      <w:tblPr>
        <w:tblW w:w="8541" w:type="dxa"/>
        <w:tblInd w:w="-13" w:type="dxa"/>
        <w:tblLayout w:type="fixed"/>
        <w:tblLook w:val="04A0" w:firstRow="1" w:lastRow="0" w:firstColumn="1" w:lastColumn="0" w:noHBand="0" w:noVBand="1"/>
      </w:tblPr>
      <w:tblGrid>
        <w:gridCol w:w="701"/>
        <w:gridCol w:w="1042"/>
        <w:gridCol w:w="4166"/>
        <w:gridCol w:w="2632"/>
      </w:tblGrid>
      <w:tr w:rsidR="008538EF" w14:paraId="15BD708E" w14:textId="77777777">
        <w:trPr>
          <w:trHeight w:val="280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3CC2C3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UQ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382BE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928A6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unction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pes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A0AB4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elative Abunda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8538EF" w14:paraId="52536A2C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DCB1FB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6E313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9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42E2F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ctomycorrhizal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B69BC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853</w:t>
            </w:r>
          </w:p>
        </w:tc>
      </w:tr>
      <w:tr w:rsidR="008538EF" w14:paraId="0501193B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FF1BD3D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9667D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5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B801F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Saprotroph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10970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116</w:t>
            </w:r>
          </w:p>
        </w:tc>
      </w:tr>
      <w:tr w:rsidR="008538EF" w14:paraId="422B5C38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A32FB8A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9F963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2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EB9D2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il Saprotroph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E581B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82</w:t>
            </w:r>
          </w:p>
        </w:tc>
      </w:tr>
      <w:tr w:rsidR="008538EF" w14:paraId="16A40A6B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BCBF6F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1C993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0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A5F24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ophyte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102B6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1</w:t>
            </w:r>
          </w:p>
        </w:tc>
      </w:tr>
      <w:tr w:rsidR="008538EF" w14:paraId="7EC4D507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3DC1193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D4707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8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F8C99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chid Mycorrhizal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BD3CE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2</w:t>
            </w:r>
          </w:p>
        </w:tc>
      </w:tr>
      <w:tr w:rsidR="008538EF" w14:paraId="6E2012EE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9ADD074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338BF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3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CA053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ngal Parasite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D55FC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0</w:t>
            </w:r>
          </w:p>
        </w:tc>
      </w:tr>
      <w:tr w:rsidR="008538EF" w14:paraId="032237BF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C4ACFF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69E37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5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0A85A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chen Parasite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724BD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</w:tr>
      <w:tr w:rsidR="008538EF" w14:paraId="5F9C99C1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1CBAA6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9B8E2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4D9B3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gal Parasite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7A297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</w:t>
            </w:r>
          </w:p>
        </w:tc>
      </w:tr>
      <w:tr w:rsidR="008538EF" w14:paraId="7843B314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72BEB6E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159E3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3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72BF0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Biotroph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DA481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</w:tr>
      <w:tr w:rsidR="008538EF" w14:paraId="05D73BA9" w14:textId="77777777">
        <w:trPr>
          <w:trHeight w:val="280"/>
        </w:trPr>
        <w:tc>
          <w:tcPr>
            <w:tcW w:w="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210ABC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A4CD0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4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9C71D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Parasite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E8E23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</w:tr>
    </w:tbl>
    <w:p w14:paraId="53B9EB0F" w14:textId="77777777" w:rsidR="008538EF" w:rsidRDefault="008538EF">
      <w:pPr>
        <w:spacing w:line="360" w:lineRule="auto"/>
        <w:jc w:val="center"/>
        <w:rPr>
          <w:rFonts w:ascii="Times New Roman" w:eastAsia="黑体" w:hAnsi="Times New Roman" w:cs="Times New Roman"/>
          <w:szCs w:val="21"/>
        </w:rPr>
      </w:pPr>
    </w:p>
    <w:tbl>
      <w:tblPr>
        <w:tblW w:w="8548" w:type="dxa"/>
        <w:tblInd w:w="-20" w:type="dxa"/>
        <w:tblLayout w:type="fixed"/>
        <w:tblLook w:val="04A0" w:firstRow="1" w:lastRow="0" w:firstColumn="1" w:lastColumn="0" w:noHBand="0" w:noVBand="1"/>
      </w:tblPr>
      <w:tblGrid>
        <w:gridCol w:w="708"/>
        <w:gridCol w:w="1049"/>
        <w:gridCol w:w="4170"/>
        <w:gridCol w:w="2621"/>
      </w:tblGrid>
      <w:tr w:rsidR="008538EF" w14:paraId="10A20BAE" w14:textId="77777777">
        <w:trPr>
          <w:trHeight w:val="280"/>
        </w:trPr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EEEACB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FQ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E4802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93AFD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unction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pes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D28F1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elative Abunda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8538EF" w14:paraId="12F32988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15F7BF6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380CF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9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D7F65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ctomycorrhizal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F2C4A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.127</w:t>
            </w:r>
          </w:p>
        </w:tc>
      </w:tr>
      <w:tr w:rsidR="008538EF" w14:paraId="15D37B6F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438F63B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96ABB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5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60605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Saprotroph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A8B19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529</w:t>
            </w:r>
          </w:p>
        </w:tc>
      </w:tr>
      <w:tr w:rsidR="008538EF" w14:paraId="52E0ED04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17AE6A0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BA246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2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70C9E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il Saprotroph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90D7D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80</w:t>
            </w:r>
          </w:p>
        </w:tc>
      </w:tr>
      <w:tr w:rsidR="008538EF" w14:paraId="47DBF60D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24F16B4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BBC191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3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0AA7F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ngal Parasit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1B241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71</w:t>
            </w:r>
          </w:p>
        </w:tc>
      </w:tr>
      <w:tr w:rsidR="008538EF" w14:paraId="2D47F4F1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FC2D2FE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FB6EC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0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3CA0C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ophyt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C9692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83</w:t>
            </w:r>
          </w:p>
        </w:tc>
      </w:tr>
      <w:tr w:rsidR="008538EF" w14:paraId="72A41260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D7D7D27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020E2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5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9AD9A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chen Parasit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18A6B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79</w:t>
            </w:r>
          </w:p>
        </w:tc>
      </w:tr>
      <w:tr w:rsidR="008538EF" w14:paraId="2C2247E7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F2D050B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422B9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8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7F4D4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chid Mycorrhizal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9ACBF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94</w:t>
            </w:r>
          </w:p>
        </w:tc>
      </w:tr>
      <w:tr w:rsidR="008538EF" w14:paraId="358DF494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954C30D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0C333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3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039772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Biotroph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36601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4</w:t>
            </w:r>
          </w:p>
        </w:tc>
      </w:tr>
      <w:tr w:rsidR="008538EF" w14:paraId="2CC2B6B3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7CA6012D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CD407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4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D3DB4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Parasit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FCA66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3</w:t>
            </w:r>
          </w:p>
        </w:tc>
      </w:tr>
      <w:tr w:rsidR="008538EF" w14:paraId="62C72B30" w14:textId="77777777">
        <w:trPr>
          <w:trHeight w:val="280"/>
        </w:trPr>
        <w:tc>
          <w:tcPr>
            <w:tcW w:w="7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C04D288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B9F35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16EBA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gal Parasite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8DDE8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</w:t>
            </w:r>
          </w:p>
        </w:tc>
      </w:tr>
    </w:tbl>
    <w:p w14:paraId="2D28A17C" w14:textId="77777777" w:rsidR="008538EF" w:rsidRDefault="008538EF">
      <w:pPr>
        <w:spacing w:line="360" w:lineRule="auto"/>
        <w:jc w:val="center"/>
        <w:rPr>
          <w:rFonts w:ascii="Times New Roman" w:eastAsia="黑体" w:hAnsi="Times New Roman" w:cs="Times New Roman"/>
          <w:szCs w:val="21"/>
        </w:rPr>
      </w:pPr>
    </w:p>
    <w:tbl>
      <w:tblPr>
        <w:tblW w:w="8555" w:type="dxa"/>
        <w:tblInd w:w="-27" w:type="dxa"/>
        <w:tblLayout w:type="fixed"/>
        <w:tblLook w:val="04A0" w:firstRow="1" w:lastRow="0" w:firstColumn="1" w:lastColumn="0" w:noHBand="0" w:noVBand="1"/>
      </w:tblPr>
      <w:tblGrid>
        <w:gridCol w:w="715"/>
        <w:gridCol w:w="1042"/>
        <w:gridCol w:w="4188"/>
        <w:gridCol w:w="2610"/>
      </w:tblGrid>
      <w:tr w:rsidR="008538EF" w14:paraId="55A818F9" w14:textId="77777777">
        <w:trPr>
          <w:trHeight w:val="28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043BA8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UP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772F7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FF4CB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unction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p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DBD28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elative Abunda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8538EF" w14:paraId="1A3C3230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68C1870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15E44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9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A8988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ctomycorrhiz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B71E8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.058</w:t>
            </w:r>
          </w:p>
        </w:tc>
      </w:tr>
      <w:tr w:rsidR="008538EF" w14:paraId="24B58FAC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5B8C130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B48C8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3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DC345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ngal Parasit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6C04A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200</w:t>
            </w:r>
          </w:p>
        </w:tc>
      </w:tr>
      <w:tr w:rsidR="008538EF" w14:paraId="2501B3E8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D578BB5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F4F1B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5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BA98A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Saprotroph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4A96B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728</w:t>
            </w:r>
          </w:p>
        </w:tc>
      </w:tr>
      <w:tr w:rsidR="008538EF" w14:paraId="1F39E84D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79FCB01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747C6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0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A6B67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ophyt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3B07B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1</w:t>
            </w:r>
          </w:p>
        </w:tc>
      </w:tr>
      <w:tr w:rsidR="008538EF" w14:paraId="5C78DE14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F1DEE5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A6635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2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1E77A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il Saprotroph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8C717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7</w:t>
            </w:r>
          </w:p>
        </w:tc>
      </w:tr>
      <w:tr w:rsidR="008538EF" w14:paraId="2D916EB9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E40A3F6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60FCB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8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D222E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chid Mycorrhiz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BF01F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</w:tr>
      <w:tr w:rsidR="008538EF" w14:paraId="3D665F9A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3AC4FD3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69002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3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FDA48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Biotroph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3EC76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</w:tr>
      <w:tr w:rsidR="008538EF" w14:paraId="2B2C3D5B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2B1AC489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51FE7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5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040F5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chen Parasit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B354C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</w:tr>
      <w:tr w:rsidR="008538EF" w14:paraId="61C5C901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3FD2AAB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A8E80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4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B764F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Parasit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8CC75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 w:rsidR="008538EF" w14:paraId="77EAFECC" w14:textId="77777777">
        <w:trPr>
          <w:trHeight w:val="28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F02F7C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47183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4AF2A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gal Parasit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91B43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</w:tbl>
    <w:p w14:paraId="68E7676F" w14:textId="77777777" w:rsidR="008538EF" w:rsidRDefault="008538EF">
      <w:pPr>
        <w:spacing w:line="360" w:lineRule="auto"/>
        <w:rPr>
          <w:rFonts w:ascii="Times New Roman" w:eastAsia="黑体" w:hAnsi="Times New Roman" w:cs="Times New Roman"/>
          <w:szCs w:val="21"/>
        </w:rPr>
      </w:pPr>
    </w:p>
    <w:tbl>
      <w:tblPr>
        <w:tblW w:w="8576" w:type="dxa"/>
        <w:tblInd w:w="-41" w:type="dxa"/>
        <w:tblLayout w:type="fixed"/>
        <w:tblLook w:val="04A0" w:firstRow="1" w:lastRow="0" w:firstColumn="1" w:lastColumn="0" w:noHBand="0" w:noVBand="1"/>
      </w:tblPr>
      <w:tblGrid>
        <w:gridCol w:w="729"/>
        <w:gridCol w:w="1042"/>
        <w:gridCol w:w="4176"/>
        <w:gridCol w:w="2629"/>
      </w:tblGrid>
      <w:tr w:rsidR="008538EF" w14:paraId="71BA0766" w14:textId="77777777">
        <w:trPr>
          <w:trHeight w:val="280"/>
        </w:trPr>
        <w:tc>
          <w:tcPr>
            <w:tcW w:w="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03D8CC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FP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2E4F20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EB577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unction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yp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F8D57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elative Abundanc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8538EF" w14:paraId="2CC6CC37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3722CE1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496C7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3C6378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Saprotroph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9FAFC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.816</w:t>
            </w:r>
          </w:p>
        </w:tc>
      </w:tr>
      <w:tr w:rsidR="008538EF" w14:paraId="74CCFEAD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943AF42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29D94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C1E3E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il Saprotroph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6F78A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009</w:t>
            </w:r>
          </w:p>
        </w:tc>
      </w:tr>
      <w:tr w:rsidR="008538EF" w14:paraId="7B708870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7F0F1ED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4E795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4E5A3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Biotroph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B0DCE5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821</w:t>
            </w:r>
          </w:p>
        </w:tc>
      </w:tr>
      <w:tr w:rsidR="008538EF" w14:paraId="70BDB804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ED5DF7A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9DF28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5EF299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ctomycorrhizal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DD8E1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06</w:t>
            </w:r>
          </w:p>
        </w:tc>
      </w:tr>
      <w:tr w:rsidR="008538EF" w14:paraId="66ED7AA9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55D07A76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B105A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3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2BBD9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ngal Parasit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1D876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69</w:t>
            </w:r>
          </w:p>
        </w:tc>
      </w:tr>
      <w:tr w:rsidR="008538EF" w14:paraId="0F7B6A03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B9AA640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DDDA3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2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38AA5D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defined Parasit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48AFE6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7</w:t>
            </w:r>
          </w:p>
        </w:tc>
      </w:tr>
      <w:tr w:rsidR="008538EF" w14:paraId="49140D65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6671910F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806D63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0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D5F6F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ophyt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81803E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0</w:t>
            </w:r>
          </w:p>
        </w:tc>
      </w:tr>
      <w:tr w:rsidR="008538EF" w14:paraId="35CA56AE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03FD087C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356D57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44465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chen Parasit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DAA17A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8</w:t>
            </w:r>
          </w:p>
        </w:tc>
      </w:tr>
      <w:tr w:rsidR="008538EF" w14:paraId="0119AF65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4B623CB0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4544C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8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4AFD0C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chid Mycorrhizal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0920CF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</w:tr>
      <w:tr w:rsidR="008538EF" w14:paraId="5BCCBD1A" w14:textId="77777777">
        <w:trPr>
          <w:trHeight w:val="280"/>
        </w:trPr>
        <w:tc>
          <w:tcPr>
            <w:tcW w:w="7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</w:tcPr>
          <w:p w14:paraId="1F846F29" w14:textId="77777777" w:rsidR="008538EF" w:rsidRDefault="008538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88364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F1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A547B4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gal Parasit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7372DB" w14:textId="77777777" w:rsidR="008538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</w:tr>
    </w:tbl>
    <w:p w14:paraId="7A631429" w14:textId="77777777" w:rsidR="008538EF" w:rsidRDefault="008538EF">
      <w:pPr>
        <w:spacing w:line="360" w:lineRule="auto"/>
        <w:rPr>
          <w:rFonts w:ascii="Times New Roman" w:hAnsi="Times New Roman" w:cs="Times New Roman"/>
        </w:rPr>
      </w:pPr>
    </w:p>
    <w:sectPr w:rsidR="00853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B95F9" w14:textId="77777777" w:rsidR="00960964" w:rsidRDefault="00960964" w:rsidP="00EE5283">
      <w:r>
        <w:separator/>
      </w:r>
    </w:p>
  </w:endnote>
  <w:endnote w:type="continuationSeparator" w:id="0">
    <w:p w14:paraId="7F93BE2B" w14:textId="77777777" w:rsidR="00960964" w:rsidRDefault="00960964" w:rsidP="00EE5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34F81" w14:textId="77777777" w:rsidR="00960964" w:rsidRDefault="00960964" w:rsidP="00EE5283">
      <w:r>
        <w:separator/>
      </w:r>
    </w:p>
  </w:footnote>
  <w:footnote w:type="continuationSeparator" w:id="0">
    <w:p w14:paraId="29089277" w14:textId="77777777" w:rsidR="00960964" w:rsidRDefault="00960964" w:rsidP="00EE5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10FE"/>
    <w:rsid w:val="002808D1"/>
    <w:rsid w:val="004810FE"/>
    <w:rsid w:val="0048221F"/>
    <w:rsid w:val="004D54CB"/>
    <w:rsid w:val="005D4A60"/>
    <w:rsid w:val="008538EF"/>
    <w:rsid w:val="00960964"/>
    <w:rsid w:val="00C42245"/>
    <w:rsid w:val="00EE5283"/>
    <w:rsid w:val="02E4100B"/>
    <w:rsid w:val="034A3564"/>
    <w:rsid w:val="034A70C0"/>
    <w:rsid w:val="03D1158F"/>
    <w:rsid w:val="03E05C76"/>
    <w:rsid w:val="050D2A9B"/>
    <w:rsid w:val="05760640"/>
    <w:rsid w:val="05EF6487"/>
    <w:rsid w:val="06604E4C"/>
    <w:rsid w:val="06691F53"/>
    <w:rsid w:val="0A2763AD"/>
    <w:rsid w:val="0B0C55A3"/>
    <w:rsid w:val="0D8E04F1"/>
    <w:rsid w:val="0EC046DA"/>
    <w:rsid w:val="0F1D7D7F"/>
    <w:rsid w:val="0F711E78"/>
    <w:rsid w:val="1001144E"/>
    <w:rsid w:val="104B26C9"/>
    <w:rsid w:val="118C4D48"/>
    <w:rsid w:val="11D0732A"/>
    <w:rsid w:val="11EA5308"/>
    <w:rsid w:val="124F46F3"/>
    <w:rsid w:val="126161D4"/>
    <w:rsid w:val="145204CA"/>
    <w:rsid w:val="149068D0"/>
    <w:rsid w:val="149D362A"/>
    <w:rsid w:val="15FB249C"/>
    <w:rsid w:val="16315EBE"/>
    <w:rsid w:val="16AA639C"/>
    <w:rsid w:val="16BE59A3"/>
    <w:rsid w:val="17017F86"/>
    <w:rsid w:val="17F51899"/>
    <w:rsid w:val="18297794"/>
    <w:rsid w:val="18AB1F57"/>
    <w:rsid w:val="1A6A3A5E"/>
    <w:rsid w:val="1A951111"/>
    <w:rsid w:val="1AC92B69"/>
    <w:rsid w:val="1B214753"/>
    <w:rsid w:val="1BA50EE0"/>
    <w:rsid w:val="1C330BE1"/>
    <w:rsid w:val="1CE02090"/>
    <w:rsid w:val="1CFA16FF"/>
    <w:rsid w:val="1D5772EC"/>
    <w:rsid w:val="1D65301C"/>
    <w:rsid w:val="1D756FD8"/>
    <w:rsid w:val="1E7F5B46"/>
    <w:rsid w:val="1EC93137"/>
    <w:rsid w:val="1EF04B68"/>
    <w:rsid w:val="1F38206B"/>
    <w:rsid w:val="1F3C5FFF"/>
    <w:rsid w:val="200603BB"/>
    <w:rsid w:val="209D0D1F"/>
    <w:rsid w:val="218221B6"/>
    <w:rsid w:val="227710FC"/>
    <w:rsid w:val="23533917"/>
    <w:rsid w:val="235356C5"/>
    <w:rsid w:val="2455546D"/>
    <w:rsid w:val="245F009A"/>
    <w:rsid w:val="25056E93"/>
    <w:rsid w:val="251F61A7"/>
    <w:rsid w:val="255B2F57"/>
    <w:rsid w:val="26B75BDF"/>
    <w:rsid w:val="2702368A"/>
    <w:rsid w:val="28096C9A"/>
    <w:rsid w:val="294F2DD3"/>
    <w:rsid w:val="296D5007"/>
    <w:rsid w:val="299F78B6"/>
    <w:rsid w:val="29F86FC6"/>
    <w:rsid w:val="2A9071FF"/>
    <w:rsid w:val="2B0100FD"/>
    <w:rsid w:val="2B2E1966"/>
    <w:rsid w:val="2BFB2D9E"/>
    <w:rsid w:val="2C4B162F"/>
    <w:rsid w:val="2CB05936"/>
    <w:rsid w:val="2D9139BA"/>
    <w:rsid w:val="2DE955A4"/>
    <w:rsid w:val="2E586286"/>
    <w:rsid w:val="2EAD4823"/>
    <w:rsid w:val="2F2919D0"/>
    <w:rsid w:val="2FB77A00"/>
    <w:rsid w:val="3005243D"/>
    <w:rsid w:val="31F81223"/>
    <w:rsid w:val="33A53D1B"/>
    <w:rsid w:val="33B201E6"/>
    <w:rsid w:val="33B2468A"/>
    <w:rsid w:val="33BE4DDD"/>
    <w:rsid w:val="33CA5530"/>
    <w:rsid w:val="33F24A86"/>
    <w:rsid w:val="344828F8"/>
    <w:rsid w:val="34A259EF"/>
    <w:rsid w:val="35D408E8"/>
    <w:rsid w:val="36C00E6C"/>
    <w:rsid w:val="371A4A20"/>
    <w:rsid w:val="3885236D"/>
    <w:rsid w:val="389A274D"/>
    <w:rsid w:val="38BB7B3D"/>
    <w:rsid w:val="39551D3F"/>
    <w:rsid w:val="3A0472C2"/>
    <w:rsid w:val="3AB46F3A"/>
    <w:rsid w:val="3BBC42F8"/>
    <w:rsid w:val="3C7E15AD"/>
    <w:rsid w:val="3D0C6BB9"/>
    <w:rsid w:val="3D0E0B83"/>
    <w:rsid w:val="3E155F41"/>
    <w:rsid w:val="3F397A0D"/>
    <w:rsid w:val="3FE774DE"/>
    <w:rsid w:val="4033445D"/>
    <w:rsid w:val="40795BF0"/>
    <w:rsid w:val="40E63BC5"/>
    <w:rsid w:val="41410DFB"/>
    <w:rsid w:val="416A65A4"/>
    <w:rsid w:val="419929E5"/>
    <w:rsid w:val="424D3EFC"/>
    <w:rsid w:val="42843695"/>
    <w:rsid w:val="43721740"/>
    <w:rsid w:val="450A60E4"/>
    <w:rsid w:val="45790B64"/>
    <w:rsid w:val="459E681C"/>
    <w:rsid w:val="45BF4BFF"/>
    <w:rsid w:val="46B8390E"/>
    <w:rsid w:val="46D36999"/>
    <w:rsid w:val="473E02B7"/>
    <w:rsid w:val="47C14A44"/>
    <w:rsid w:val="48270D4B"/>
    <w:rsid w:val="487815A6"/>
    <w:rsid w:val="49575660"/>
    <w:rsid w:val="4A433A00"/>
    <w:rsid w:val="4B50680B"/>
    <w:rsid w:val="4B7C13AE"/>
    <w:rsid w:val="4B944949"/>
    <w:rsid w:val="4C2061DD"/>
    <w:rsid w:val="4C3752D5"/>
    <w:rsid w:val="4DCA28A4"/>
    <w:rsid w:val="4DEA6AA2"/>
    <w:rsid w:val="4E3441C2"/>
    <w:rsid w:val="4EC372F3"/>
    <w:rsid w:val="4EEF633A"/>
    <w:rsid w:val="4FD01CC8"/>
    <w:rsid w:val="4FD07F1A"/>
    <w:rsid w:val="4FEA5C8F"/>
    <w:rsid w:val="500F0A42"/>
    <w:rsid w:val="50554937"/>
    <w:rsid w:val="50D92DFE"/>
    <w:rsid w:val="51556929"/>
    <w:rsid w:val="523E560F"/>
    <w:rsid w:val="54330A77"/>
    <w:rsid w:val="544113E6"/>
    <w:rsid w:val="55CC2F32"/>
    <w:rsid w:val="56431446"/>
    <w:rsid w:val="56503B63"/>
    <w:rsid w:val="5806009D"/>
    <w:rsid w:val="58242BB1"/>
    <w:rsid w:val="58975A79"/>
    <w:rsid w:val="58A91308"/>
    <w:rsid w:val="59590F80"/>
    <w:rsid w:val="5A4E568B"/>
    <w:rsid w:val="5A5359CF"/>
    <w:rsid w:val="5AB81CD6"/>
    <w:rsid w:val="5AB87F28"/>
    <w:rsid w:val="5CF54B1C"/>
    <w:rsid w:val="5DE828D3"/>
    <w:rsid w:val="5E20206C"/>
    <w:rsid w:val="5E394EDC"/>
    <w:rsid w:val="5E781EA8"/>
    <w:rsid w:val="5F36141C"/>
    <w:rsid w:val="5FEF619A"/>
    <w:rsid w:val="604A1623"/>
    <w:rsid w:val="60CE4002"/>
    <w:rsid w:val="60EE0D47"/>
    <w:rsid w:val="61AD1E69"/>
    <w:rsid w:val="61F21F72"/>
    <w:rsid w:val="62287742"/>
    <w:rsid w:val="623B7475"/>
    <w:rsid w:val="627B1F67"/>
    <w:rsid w:val="62B5065B"/>
    <w:rsid w:val="62E573E1"/>
    <w:rsid w:val="637707DC"/>
    <w:rsid w:val="644840CB"/>
    <w:rsid w:val="65554CF2"/>
    <w:rsid w:val="658630FD"/>
    <w:rsid w:val="65DD0843"/>
    <w:rsid w:val="66391F1D"/>
    <w:rsid w:val="66FC2F4B"/>
    <w:rsid w:val="6744501E"/>
    <w:rsid w:val="6764121C"/>
    <w:rsid w:val="6813679E"/>
    <w:rsid w:val="68525518"/>
    <w:rsid w:val="68C87588"/>
    <w:rsid w:val="69F525FF"/>
    <w:rsid w:val="6A90057A"/>
    <w:rsid w:val="6B480E55"/>
    <w:rsid w:val="6B6712DB"/>
    <w:rsid w:val="6BC33DEA"/>
    <w:rsid w:val="6C027255"/>
    <w:rsid w:val="6C5630FD"/>
    <w:rsid w:val="6C9E3E1F"/>
    <w:rsid w:val="6D763A57"/>
    <w:rsid w:val="6DB620A5"/>
    <w:rsid w:val="6DE9247B"/>
    <w:rsid w:val="6E9879FD"/>
    <w:rsid w:val="710F044A"/>
    <w:rsid w:val="71241A1C"/>
    <w:rsid w:val="725105EF"/>
    <w:rsid w:val="73893DB8"/>
    <w:rsid w:val="738F5872"/>
    <w:rsid w:val="76067942"/>
    <w:rsid w:val="768C6099"/>
    <w:rsid w:val="76C021E7"/>
    <w:rsid w:val="772207AC"/>
    <w:rsid w:val="772269FE"/>
    <w:rsid w:val="787119EB"/>
    <w:rsid w:val="79254583"/>
    <w:rsid w:val="79652BD2"/>
    <w:rsid w:val="796933E0"/>
    <w:rsid w:val="799040F2"/>
    <w:rsid w:val="7AD16771"/>
    <w:rsid w:val="7B8C08E9"/>
    <w:rsid w:val="7B9F061D"/>
    <w:rsid w:val="7E8D0C00"/>
    <w:rsid w:val="7E953F59"/>
    <w:rsid w:val="7EAB1087"/>
    <w:rsid w:val="7EF1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B36697"/>
  <w15:docId w15:val="{0BB748AA-5490-4493-A02A-382C91D54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Pr>
      <w:b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56</Words>
  <Characters>4903</Characters>
  <Application>Microsoft Office Word</Application>
  <DocSecurity>0</DocSecurity>
  <Lines>700</Lines>
  <Paragraphs>514</Paragraphs>
  <ScaleCrop>false</ScaleCrop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aughman</cp:lastModifiedBy>
  <cp:revision>4</cp:revision>
  <dcterms:created xsi:type="dcterms:W3CDTF">2025-09-03T08:45:00Z</dcterms:created>
  <dcterms:modified xsi:type="dcterms:W3CDTF">2026-01-04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mUyMWU1ZTBmZTA4YmEyNDA3NjUyZWI0ZDFhOWQ0YzYiLCJ1c2VySWQiOiI0MDY0OTEwNDQifQ==</vt:lpwstr>
  </property>
  <property fmtid="{D5CDD505-2E9C-101B-9397-08002B2CF9AE}" pid="4" name="ICV">
    <vt:lpwstr>94461A88F00F4ADE8656B57907C658AD_12</vt:lpwstr>
  </property>
</Properties>
</file>